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630295" cy="363029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295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Supplementary figure.</w:t>
      </w:r>
      <w:r>
        <w:rPr>
          <w:rFonts w:cs="Times New Roman" w:ascii="Times New Roman" w:hAnsi="Times New Roman"/>
          <w:color w:val="000000"/>
        </w:rPr>
        <w:t xml:space="preserve"> Phase-contrast images of mouse retina-derived Müller cell cultures. Müller cell cultures were prepared as described in the methods of the text and passaged 6 times. Photos were acquired using a microscope </w:t>
      </w:r>
      <w:r>
        <w:rPr>
          <w:rFonts w:cs="Times New Roman" w:ascii="Times New Roman" w:hAnsi="Times New Roman"/>
        </w:rPr>
        <w:t>BZ-X810 (Keyence, Osaka, Japan) with a 20× objective lens, and 4 different microscopic fields were shown. Scale bars: 100 µ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3:33:00Z</dcterms:created>
  <dc:creator>俵山　寛司</dc:creator>
  <dc:description/>
  <cp:keywords/>
  <dc:language>en-US</dc:language>
  <cp:lastModifiedBy>俵山　寛司</cp:lastModifiedBy>
  <dcterms:modified xsi:type="dcterms:W3CDTF">2021-05-06T03:33:00Z</dcterms:modified>
  <cp:revision>2</cp:revision>
  <dc:subject/>
  <dc:title/>
</cp:coreProperties>
</file>